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20BA2" w14:textId="77777777" w:rsidR="00F93517" w:rsidRDefault="00F93517" w:rsidP="00F93517">
      <w:pPr>
        <w:spacing w:line="480" w:lineRule="auto"/>
        <w:rPr>
          <w:lang w:val="en-US"/>
        </w:rPr>
      </w:pPr>
      <w:r w:rsidRPr="43F7D1A2">
        <w:rPr>
          <w:b/>
          <w:bCs/>
          <w:lang w:val="en-US"/>
        </w:rPr>
        <w:t>S1 Fig:</w:t>
      </w:r>
      <w:r w:rsidRPr="43F7D1A2">
        <w:rPr>
          <w:lang w:val="en-US"/>
        </w:rPr>
        <w:t xml:space="preserve"> </w:t>
      </w:r>
      <w:r w:rsidRPr="43F7D1A2">
        <w:rPr>
          <w:rFonts w:ascii="Cambria" w:eastAsia="Cambria" w:hAnsi="Cambria" w:cs="Cambria"/>
          <w:b/>
          <w:bCs/>
          <w:sz w:val="22"/>
          <w:szCs w:val="22"/>
          <w:lang w:val="en-US"/>
        </w:rPr>
        <w:t>Bar chart of the community compositio</w:t>
      </w:r>
      <w:r w:rsidRPr="43F7D1A2">
        <w:rPr>
          <w:rFonts w:ascii="Cambria" w:eastAsia="Cambria" w:hAnsi="Cambria" w:cs="Cambria"/>
          <w:sz w:val="22"/>
          <w:szCs w:val="22"/>
          <w:lang w:val="en-US"/>
        </w:rPr>
        <w:t xml:space="preserve">n of the eight bacterial species in the mock community and their relative abundance in the ten mock community samples extracted and sequenced using 16S rRNA amplicon technique on the Oxford </w:t>
      </w:r>
      <w:proofErr w:type="spellStart"/>
      <w:r w:rsidRPr="43F7D1A2">
        <w:rPr>
          <w:rFonts w:ascii="Cambria" w:eastAsia="Cambria" w:hAnsi="Cambria" w:cs="Cambria"/>
          <w:sz w:val="22"/>
          <w:szCs w:val="22"/>
          <w:lang w:val="en-US"/>
        </w:rPr>
        <w:t>MinION</w:t>
      </w:r>
      <w:proofErr w:type="spellEnd"/>
      <w:r w:rsidRPr="43F7D1A2">
        <w:rPr>
          <w:rFonts w:ascii="Cambria" w:eastAsia="Cambria" w:hAnsi="Cambria" w:cs="Cambria"/>
          <w:sz w:val="22"/>
          <w:szCs w:val="22"/>
          <w:lang w:val="en-US"/>
        </w:rPr>
        <w:t xml:space="preserve">. The theoretical composition in terms of 16S rRNA gene abundance as given by the producer, calculated from theoretical genomic DNA composition with the following formula: 16S rRNA gene copy number = total genomic DNA (g) × unit conversion constant (bp/g) / genome size (bp) × 16S copy number per genome, is 95.9% </w:t>
      </w:r>
      <w:r w:rsidRPr="43F7D1A2">
        <w:rPr>
          <w:rFonts w:ascii="Cambria" w:eastAsia="Cambria" w:hAnsi="Cambria" w:cs="Cambria"/>
          <w:i/>
          <w:iCs/>
          <w:sz w:val="22"/>
          <w:szCs w:val="22"/>
          <w:lang w:val="en-US"/>
        </w:rPr>
        <w:t>Listeria monocytogenes</w:t>
      </w:r>
      <w:r w:rsidRPr="43F7D1A2">
        <w:rPr>
          <w:rFonts w:ascii="Cambria" w:eastAsia="Cambria" w:hAnsi="Cambria" w:cs="Cambria"/>
          <w:sz w:val="22"/>
          <w:szCs w:val="22"/>
          <w:lang w:val="en-US"/>
        </w:rPr>
        <w:t xml:space="preserve">, 2.8% </w:t>
      </w:r>
      <w:r w:rsidRPr="43F7D1A2">
        <w:rPr>
          <w:rFonts w:ascii="Cambria" w:eastAsia="Cambria" w:hAnsi="Cambria" w:cs="Cambria"/>
          <w:i/>
          <w:iCs/>
          <w:sz w:val="22"/>
          <w:szCs w:val="22"/>
          <w:lang w:val="en-US"/>
        </w:rPr>
        <w:t>Pseudomonas aeruginosa</w:t>
      </w:r>
      <w:r w:rsidRPr="43F7D1A2">
        <w:rPr>
          <w:rFonts w:ascii="Cambria" w:eastAsia="Cambria" w:hAnsi="Cambria" w:cs="Cambria"/>
          <w:sz w:val="22"/>
          <w:szCs w:val="22"/>
          <w:lang w:val="en-US"/>
        </w:rPr>
        <w:t xml:space="preserve">, 1.2% </w:t>
      </w:r>
      <w:r w:rsidRPr="43F7D1A2">
        <w:rPr>
          <w:rFonts w:ascii="Cambria" w:eastAsia="Cambria" w:hAnsi="Cambria" w:cs="Cambria"/>
          <w:i/>
          <w:iCs/>
          <w:sz w:val="22"/>
          <w:szCs w:val="22"/>
          <w:lang w:val="en-US"/>
        </w:rPr>
        <w:t>Bacillus subtilis</w:t>
      </w:r>
      <w:r w:rsidRPr="43F7D1A2">
        <w:rPr>
          <w:rFonts w:ascii="Cambria" w:eastAsia="Cambria" w:hAnsi="Cambria" w:cs="Cambria"/>
          <w:sz w:val="22"/>
          <w:szCs w:val="22"/>
          <w:lang w:val="en-US"/>
        </w:rPr>
        <w:t xml:space="preserve">, 0.069% </w:t>
      </w:r>
      <w:r w:rsidRPr="43F7D1A2">
        <w:rPr>
          <w:rFonts w:ascii="Cambria" w:eastAsia="Cambria" w:hAnsi="Cambria" w:cs="Cambria"/>
          <w:i/>
          <w:iCs/>
          <w:sz w:val="22"/>
          <w:szCs w:val="22"/>
          <w:lang w:val="en-US"/>
        </w:rPr>
        <w:t>Escherichia coli</w:t>
      </w:r>
      <w:r w:rsidRPr="43F7D1A2">
        <w:rPr>
          <w:rFonts w:ascii="Cambria" w:eastAsia="Cambria" w:hAnsi="Cambria" w:cs="Cambria"/>
          <w:sz w:val="22"/>
          <w:szCs w:val="22"/>
          <w:lang w:val="en-US"/>
        </w:rPr>
        <w:t xml:space="preserve">, 0.07% </w:t>
      </w:r>
      <w:r w:rsidRPr="43F7D1A2">
        <w:rPr>
          <w:rFonts w:ascii="Cambria" w:eastAsia="Cambria" w:hAnsi="Cambria" w:cs="Cambria"/>
          <w:i/>
          <w:iCs/>
          <w:sz w:val="22"/>
          <w:szCs w:val="22"/>
          <w:lang w:val="en-US"/>
        </w:rPr>
        <w:t>Salmonella enterica</w:t>
      </w:r>
      <w:r w:rsidRPr="43F7D1A2">
        <w:rPr>
          <w:rFonts w:ascii="Cambria" w:eastAsia="Cambria" w:hAnsi="Cambria" w:cs="Cambria"/>
          <w:sz w:val="22"/>
          <w:szCs w:val="22"/>
          <w:lang w:val="en-US"/>
        </w:rPr>
        <w:t xml:space="preserve">, 0.012% </w:t>
      </w:r>
      <w:r w:rsidRPr="43F7D1A2">
        <w:rPr>
          <w:rFonts w:ascii="Cambria" w:eastAsia="Cambria" w:hAnsi="Cambria" w:cs="Cambria"/>
          <w:i/>
          <w:iCs/>
          <w:sz w:val="22"/>
          <w:szCs w:val="22"/>
          <w:lang w:val="en-US"/>
        </w:rPr>
        <w:t>Lactobacillus fermentum,</w:t>
      </w:r>
      <w:r w:rsidRPr="43F7D1A2">
        <w:rPr>
          <w:rFonts w:ascii="Cambria" w:eastAsia="Cambria" w:hAnsi="Cambria" w:cs="Cambria"/>
          <w:sz w:val="22"/>
          <w:szCs w:val="22"/>
          <w:lang w:val="en-US"/>
        </w:rPr>
        <w:t xml:space="preserve"> 0.00089% </w:t>
      </w:r>
      <w:r w:rsidRPr="43F7D1A2">
        <w:rPr>
          <w:rFonts w:ascii="Cambria" w:eastAsia="Cambria" w:hAnsi="Cambria" w:cs="Cambria"/>
          <w:i/>
          <w:iCs/>
          <w:sz w:val="22"/>
          <w:szCs w:val="22"/>
          <w:lang w:val="en-US"/>
        </w:rPr>
        <w:t>Enterococcus faecalis</w:t>
      </w:r>
      <w:r w:rsidRPr="43F7D1A2">
        <w:rPr>
          <w:rFonts w:ascii="Cambria" w:eastAsia="Cambria" w:hAnsi="Cambria" w:cs="Cambria"/>
          <w:sz w:val="22"/>
          <w:szCs w:val="22"/>
          <w:lang w:val="en-US"/>
        </w:rPr>
        <w:t xml:space="preserve">, and 0.000089% </w:t>
      </w:r>
      <w:r w:rsidRPr="43F7D1A2">
        <w:rPr>
          <w:rFonts w:ascii="Cambria" w:eastAsia="Cambria" w:hAnsi="Cambria" w:cs="Cambria"/>
          <w:i/>
          <w:iCs/>
          <w:sz w:val="22"/>
          <w:szCs w:val="22"/>
          <w:lang w:val="en-US"/>
        </w:rPr>
        <w:t xml:space="preserve">Staphylococcus aureus </w:t>
      </w:r>
      <w:r w:rsidRPr="43F7D1A2">
        <w:rPr>
          <w:rFonts w:ascii="Cambria" w:eastAsia="Cambria" w:hAnsi="Cambria" w:cs="Cambria"/>
          <w:sz w:val="22"/>
          <w:szCs w:val="22"/>
          <w:lang w:val="en-US"/>
        </w:rPr>
        <w:t>(</w:t>
      </w:r>
      <w:proofErr w:type="spellStart"/>
      <w:r w:rsidRPr="43F7D1A2">
        <w:rPr>
          <w:rFonts w:ascii="Cambria" w:eastAsia="Cambria" w:hAnsi="Cambria" w:cs="Cambria"/>
          <w:sz w:val="22"/>
          <w:szCs w:val="22"/>
          <w:lang w:val="en-US"/>
        </w:rPr>
        <w:t>Zymobiotics</w:t>
      </w:r>
      <w:proofErr w:type="spellEnd"/>
      <w:r w:rsidRPr="43F7D1A2">
        <w:rPr>
          <w:rFonts w:ascii="Cambria" w:eastAsia="Cambria" w:hAnsi="Cambria" w:cs="Cambria"/>
          <w:sz w:val="22"/>
          <w:szCs w:val="22"/>
          <w:lang w:val="en-US"/>
        </w:rPr>
        <w:t xml:space="preserve"> Research </w:t>
      </w:r>
      <w:proofErr w:type="spellStart"/>
      <w:r w:rsidRPr="43F7D1A2">
        <w:rPr>
          <w:rFonts w:ascii="Cambria" w:eastAsia="Cambria" w:hAnsi="Cambria" w:cs="Cambria"/>
          <w:sz w:val="22"/>
          <w:szCs w:val="22"/>
          <w:lang w:val="en-US"/>
        </w:rPr>
        <w:t>Corpooration</w:t>
      </w:r>
      <w:proofErr w:type="spellEnd"/>
      <w:r w:rsidRPr="43F7D1A2">
        <w:rPr>
          <w:rFonts w:ascii="Cambria" w:eastAsia="Cambria" w:hAnsi="Cambria" w:cs="Cambria"/>
          <w:sz w:val="22"/>
          <w:szCs w:val="22"/>
          <w:lang w:val="en-US"/>
        </w:rPr>
        <w:t>, USA). Negative controls were DBS paper only, subjected to the same buffers and procedures as the samples containing fecal material, and is hereafter referred to as “blank”.</w:t>
      </w:r>
    </w:p>
    <w:p w14:paraId="301DA80B" w14:textId="227A3A0A" w:rsidR="78722EC0" w:rsidRDefault="04168871" w:rsidP="1F273451">
      <w:r>
        <w:rPr>
          <w:noProof/>
        </w:rPr>
        <w:drawing>
          <wp:inline distT="0" distB="0" distL="0" distR="0" wp14:anchorId="348896F1" wp14:editId="3FD0DFC2">
            <wp:extent cx="5724524" cy="4295775"/>
            <wp:effectExtent l="0" t="0" r="0" b="0"/>
            <wp:docPr id="1764943789" name="Picture 17649437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78722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20B8B36"/>
    <w:rsid w:val="00483527"/>
    <w:rsid w:val="005547D3"/>
    <w:rsid w:val="00A7347C"/>
    <w:rsid w:val="00DA2F45"/>
    <w:rsid w:val="00F56817"/>
    <w:rsid w:val="00F93517"/>
    <w:rsid w:val="022CF8AD"/>
    <w:rsid w:val="03AD45F6"/>
    <w:rsid w:val="04168871"/>
    <w:rsid w:val="06CE9C29"/>
    <w:rsid w:val="0806DFD4"/>
    <w:rsid w:val="09FBD304"/>
    <w:rsid w:val="0E64B306"/>
    <w:rsid w:val="0F2EA249"/>
    <w:rsid w:val="1088A41A"/>
    <w:rsid w:val="113D0889"/>
    <w:rsid w:val="120B8B36"/>
    <w:rsid w:val="15B41DCE"/>
    <w:rsid w:val="1F273451"/>
    <w:rsid w:val="1F6472A3"/>
    <w:rsid w:val="21DA1358"/>
    <w:rsid w:val="224AAFF7"/>
    <w:rsid w:val="22813140"/>
    <w:rsid w:val="23B47329"/>
    <w:rsid w:val="2516F13A"/>
    <w:rsid w:val="2A2DB692"/>
    <w:rsid w:val="2CB101E0"/>
    <w:rsid w:val="2E5D39E0"/>
    <w:rsid w:val="361FED1F"/>
    <w:rsid w:val="3689A563"/>
    <w:rsid w:val="378B4EE7"/>
    <w:rsid w:val="381946E7"/>
    <w:rsid w:val="3AE29451"/>
    <w:rsid w:val="3C022BAF"/>
    <w:rsid w:val="3E6F3F7F"/>
    <w:rsid w:val="42EBE666"/>
    <w:rsid w:val="43F7D1A2"/>
    <w:rsid w:val="458A593E"/>
    <w:rsid w:val="486F25A4"/>
    <w:rsid w:val="4B0196DB"/>
    <w:rsid w:val="4B2721B1"/>
    <w:rsid w:val="4C1E4030"/>
    <w:rsid w:val="4CD8A9F5"/>
    <w:rsid w:val="4EC932B1"/>
    <w:rsid w:val="4F253087"/>
    <w:rsid w:val="522F39BE"/>
    <w:rsid w:val="53C63FBD"/>
    <w:rsid w:val="53D2C4E2"/>
    <w:rsid w:val="54966986"/>
    <w:rsid w:val="55A4D23D"/>
    <w:rsid w:val="55A835A6"/>
    <w:rsid w:val="56085FC6"/>
    <w:rsid w:val="566A4F3C"/>
    <w:rsid w:val="5D0012ED"/>
    <w:rsid w:val="5D84D27C"/>
    <w:rsid w:val="61AF3E0F"/>
    <w:rsid w:val="65C4EFF2"/>
    <w:rsid w:val="65FBFEA1"/>
    <w:rsid w:val="67E6053A"/>
    <w:rsid w:val="68B1ACB6"/>
    <w:rsid w:val="6D8D19C8"/>
    <w:rsid w:val="6E06B370"/>
    <w:rsid w:val="7272FA88"/>
    <w:rsid w:val="735C64D9"/>
    <w:rsid w:val="74D5D633"/>
    <w:rsid w:val="75685D9B"/>
    <w:rsid w:val="78722EC0"/>
    <w:rsid w:val="7888EDBF"/>
    <w:rsid w:val="78A8E724"/>
    <w:rsid w:val="78B1068C"/>
    <w:rsid w:val="7AF4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B8B36"/>
  <w15:chartTrackingRefBased/>
  <w15:docId w15:val="{72D655AA-B512-4C8E-B9AF-42EA04683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43F7D1A2"/>
    <w:pPr>
      <w:keepNext/>
      <w:keepLines/>
      <w:spacing w:before="360" w:after="80"/>
      <w:outlineLvl w:val="0"/>
    </w:pPr>
    <w:rPr>
      <w:rFonts w:asciiTheme="majorHAnsi" w:eastAsiaTheme="minorEastAsia" w:hAnsiTheme="majorHAnsi" w:cstheme="majorEastAsia"/>
      <w:color w:val="0F476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77BBF5B3F3E46A71EBBB5852704A8" ma:contentTypeVersion="16" ma:contentTypeDescription="Create a new document." ma:contentTypeScope="" ma:versionID="585ced42513d9859152bee66558eca12">
  <xsd:schema xmlns:xsd="http://www.w3.org/2001/XMLSchema" xmlns:xs="http://www.w3.org/2001/XMLSchema" xmlns:p="http://schemas.microsoft.com/office/2006/metadata/properties" xmlns:ns2="e6c94c04-307d-4299-99da-6e8d566a4a5a" xmlns:ns3="78b0df62-3d89-4dde-aa91-0f42cb7e7251" targetNamespace="http://schemas.microsoft.com/office/2006/metadata/properties" ma:root="true" ma:fieldsID="a9bb10ffb6a0ed9ac34257b6a128a0b8" ns2:_="" ns3:_="">
    <xsd:import namespace="e6c94c04-307d-4299-99da-6e8d566a4a5a"/>
    <xsd:import namespace="78b0df62-3d89-4dde-aa91-0f42cb7e72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94c04-307d-4299-99da-6e8d566a4a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cb48b10-db16-4216-a9af-9762e172f3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0df62-3d89-4dde-aa91-0f42cb7e7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b1d2fec-69b1-4569-8a6f-96cd958bcf4c}" ma:internalName="TaxCatchAll" ma:showField="CatchAllData" ma:web="78b0df62-3d89-4dde-aa91-0f42cb7e7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8b0df62-3d89-4dde-aa91-0f42cb7e7251" xsi:nil="true"/>
    <lcf76f155ced4ddcb4097134ff3c332f xmlns="e6c94c04-307d-4299-99da-6e8d566a4a5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DF121A-67C7-4E09-962C-5E7AF4BADE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c94c04-307d-4299-99da-6e8d566a4a5a"/>
    <ds:schemaRef ds:uri="78b0df62-3d89-4dde-aa91-0f42cb7e7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99869B-9D2A-40E5-866E-42D2857B82F2}">
  <ds:schemaRefs>
    <ds:schemaRef ds:uri="http://schemas.microsoft.com/office/2006/metadata/properties"/>
    <ds:schemaRef ds:uri="http://schemas.microsoft.com/office/infopath/2007/PartnerControls"/>
    <ds:schemaRef ds:uri="78b0df62-3d89-4dde-aa91-0f42cb7e7251"/>
    <ds:schemaRef ds:uri="e6c94c04-307d-4299-99da-6e8d566a4a5a"/>
  </ds:schemaRefs>
</ds:datastoreItem>
</file>

<file path=customXml/itemProps3.xml><?xml version="1.0" encoding="utf-8"?>
<ds:datastoreItem xmlns:ds="http://schemas.openxmlformats.org/officeDocument/2006/customXml" ds:itemID="{62C637EB-8EBE-4193-982C-28E2E0588D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rkamp, Thomas</dc:creator>
  <cp:keywords/>
  <dc:description/>
  <cp:lastModifiedBy>Ann-Katrin Llarena</cp:lastModifiedBy>
  <cp:revision>2</cp:revision>
  <dcterms:created xsi:type="dcterms:W3CDTF">2025-04-08T12:55:00Z</dcterms:created>
  <dcterms:modified xsi:type="dcterms:W3CDTF">2025-04-0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77BBF5B3F3E46A71EBBB5852704A8</vt:lpwstr>
  </property>
  <property fmtid="{D5CDD505-2E9C-101B-9397-08002B2CF9AE}" pid="3" name="MediaServiceImageTags">
    <vt:lpwstr/>
  </property>
  <property fmtid="{D5CDD505-2E9C-101B-9397-08002B2CF9AE}" pid="4" name="MSIP_Label_d0484126-3486-41a9-802e-7f1e2277276c_Enabled">
    <vt:lpwstr>true</vt:lpwstr>
  </property>
  <property fmtid="{D5CDD505-2E9C-101B-9397-08002B2CF9AE}" pid="5" name="MSIP_Label_d0484126-3486-41a9-802e-7f1e2277276c_SetDate">
    <vt:lpwstr>2024-09-11T12:15:16Z</vt:lpwstr>
  </property>
  <property fmtid="{D5CDD505-2E9C-101B-9397-08002B2CF9AE}" pid="6" name="MSIP_Label_d0484126-3486-41a9-802e-7f1e2277276c_Method">
    <vt:lpwstr>Standard</vt:lpwstr>
  </property>
  <property fmtid="{D5CDD505-2E9C-101B-9397-08002B2CF9AE}" pid="7" name="MSIP_Label_d0484126-3486-41a9-802e-7f1e2277276c_Name">
    <vt:lpwstr>d0484126-3486-41a9-802e-7f1e2277276c</vt:lpwstr>
  </property>
  <property fmtid="{D5CDD505-2E9C-101B-9397-08002B2CF9AE}" pid="8" name="MSIP_Label_d0484126-3486-41a9-802e-7f1e2277276c_SiteId">
    <vt:lpwstr>eec01f8e-737f-43e3-9ed5-f8a59913bd82</vt:lpwstr>
  </property>
  <property fmtid="{D5CDD505-2E9C-101B-9397-08002B2CF9AE}" pid="9" name="MSIP_Label_d0484126-3486-41a9-802e-7f1e2277276c_ActionId">
    <vt:lpwstr>048465f4-996b-46cf-b7ef-4add4e8fa083</vt:lpwstr>
  </property>
  <property fmtid="{D5CDD505-2E9C-101B-9397-08002B2CF9AE}" pid="10" name="MSIP_Label_d0484126-3486-41a9-802e-7f1e2277276c_ContentBits">
    <vt:lpwstr>0</vt:lpwstr>
  </property>
</Properties>
</file>